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S1</w:t>
      </w:r>
      <w:r>
        <w:rPr>
          <w:b/>
          <w:lang w:val="en"/>
        </w:rPr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970"/>
        <w:gridCol w:w="1047"/>
        <w:gridCol w:w="2856"/>
        <w:gridCol w:w="2937"/>
      </w:tblGrid>
      <w:tr>
        <w:trPr>
          <w:trHeight w:val="332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Gen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Fold Chang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P-Value*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Forward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Reverse</w:t>
            </w:r>
          </w:p>
        </w:tc>
      </w:tr>
      <w:tr>
        <w:trPr>
          <w:trHeight w:val="548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  <w:szCs w:val="16"/>
                <w:lang w:val="en"/>
              </w:rPr>
            </w:pPr>
            <w:r>
              <w:rPr>
                <w:b/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HBB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-360.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4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TGAGTCCTTTGGGGATCT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TTTCTTGCCATGAGCCTTC</w:t>
            </w:r>
          </w:p>
        </w:tc>
      </w:tr>
      <w:tr>
        <w:trPr>
          <w:trHeight w:val="197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GAS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-42.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05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CTGCTCCTATCAGGGTTG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AATGGACTGTGGGTTTTGA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MND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-323.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35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AAGCAAGCATCTGGAACA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AGCTTGCGGTCAACTGTTCT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EFEMP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-202.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34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CATGGTATAAAGTGGGCAT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ATGATGGCTGCCTCCTTATG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MUC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10.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43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GCTCACAGCCTCCTTCAGA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GTTCAGGATCCCCGCTATCT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PRC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4.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40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GTTCCAATGGGTTGAGCTG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AGGCAGACAGCGGAAGAATA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TACSTD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40.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04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GCAGGGTCTAAAAGCTGG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CCTATGCATCTCACCCATC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TOP2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16.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0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TCTTGATATGCCCCTTTGG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GCTTCAACAGCCTCCAATTC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FLT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3593.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03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GCAGGGACATGGAATTAAGG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GAGCTTTCTCTGCCCATTTTC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TOP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153.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38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CACCTCCACAACGATTCC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GTTCACTGTTGCTATGCTTGG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COL4A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6.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748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TACCAGCATACCCACACAAA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CCGAGTCTGATAAACCAACAA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ARPC5L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8"/>
                <w:szCs w:val="16"/>
                <w:lang w:val="en"/>
              </w:rPr>
            </w:pPr>
            <w:r>
              <w:rPr>
                <w:i/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0.068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TGCGGTGTGTTTCGTGTAT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  <w:t>CAGAGGGCCTGTGGATTG</w:t>
            </w:r>
          </w:p>
        </w:tc>
      </w:tr>
      <w:tr>
        <w:trPr>
          <w:trHeight w:val="7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Validatio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6"/>
                <w:lang w:val="en"/>
              </w:rPr>
              <w:t>83.30%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6"/>
                <w:lang w:val="en"/>
              </w:rPr>
            </w:pPr>
            <w:r>
              <w:rPr>
                <w:sz w:val="18"/>
                <w:szCs w:val="16"/>
                <w:lang w:val="en"/>
              </w:rPr>
            </w:r>
          </w:p>
        </w:tc>
      </w:tr>
    </w:tbl>
    <w:p>
      <w:pPr>
        <w:pStyle w:val="Normal"/>
        <w:widowControl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9:00:00Z</dcterms:created>
  <dc:creator>ncimjbarrays</dc:creator>
  <dc:description/>
  <cp:keywords/>
  <dc:language>en-US</dc:language>
  <cp:lastModifiedBy>ncimjbarrays</cp:lastModifiedBy>
  <cp:lastPrinted>2010-03-15T11:13:00Z</cp:lastPrinted>
  <dcterms:modified xsi:type="dcterms:W3CDTF">2011-05-24T15:30:00Z</dcterms:modified>
  <cp:revision>5</cp:revision>
  <dc:subject/>
  <dc:title>Supplementary Figures</dc:title>
</cp:coreProperties>
</file>